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ADC98C" w14:textId="77777777" w:rsidR="006F167A" w:rsidRPr="001E1A96" w:rsidRDefault="006F167A" w:rsidP="006F167A">
      <w:pPr>
        <w:tabs>
          <w:tab w:val="left" w:pos="7490"/>
        </w:tabs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8"/>
          <w:u w:val="single"/>
        </w:rPr>
      </w:pPr>
      <w:r w:rsidRPr="001E1A96">
        <w:rPr>
          <w:rFonts w:ascii="Times New Roman" w:hAnsi="Times New Roman" w:cs="Times New Roman"/>
          <w:b/>
          <w:bCs/>
          <w:sz w:val="24"/>
          <w:szCs w:val="28"/>
          <w:u w:val="single"/>
        </w:rPr>
        <w:t>Supplementary information</w:t>
      </w:r>
    </w:p>
    <w:p w14:paraId="1D19DB80" w14:textId="77777777" w:rsidR="006F167A" w:rsidRDefault="006F167A" w:rsidP="006F167A">
      <w:pPr>
        <w:tabs>
          <w:tab w:val="left" w:pos="7490"/>
        </w:tabs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E02BAF">
        <w:rPr>
          <w:rFonts w:ascii="Times New Roman" w:hAnsi="Times New Roman" w:cs="Times New Roman"/>
          <w:b/>
          <w:bCs/>
          <w:sz w:val="24"/>
          <w:szCs w:val="28"/>
        </w:rPr>
        <w:t>Methods</w:t>
      </w:r>
    </w:p>
    <w:p w14:paraId="04067699" w14:textId="77777777" w:rsidR="006F167A" w:rsidRPr="00181453" w:rsidRDefault="006F167A" w:rsidP="006F167A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 w:rsidRPr="00181453">
        <w:rPr>
          <w:rFonts w:ascii="Times New Roman" w:hAnsi="Times New Roman" w:cs="Times New Roman"/>
          <w:i/>
          <w:iCs/>
          <w:kern w:val="0"/>
          <w:sz w:val="24"/>
          <w:szCs w:val="24"/>
        </w:rPr>
        <w:t>Flow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181453">
        <w:rPr>
          <w:rFonts w:ascii="Times New Roman" w:hAnsi="Times New Roman" w:cs="Times New Roman"/>
          <w:i/>
          <w:iCs/>
          <w:kern w:val="0"/>
          <w:sz w:val="24"/>
          <w:szCs w:val="24"/>
        </w:rPr>
        <w:t>cytometric analysis</w:t>
      </w:r>
    </w:p>
    <w:p w14:paraId="07008ECC" w14:textId="77777777" w:rsidR="006F167A" w:rsidRDefault="006F167A" w:rsidP="006F167A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PBMCs were collected and stained as described for the </w:t>
      </w:r>
      <w:r w:rsidRPr="0061516A">
        <w:rPr>
          <w:rFonts w:ascii="Times New Roman" w:hAnsi="Times New Roman" w:cs="Times New Roman"/>
          <w:kern w:val="0"/>
          <w:sz w:val="24"/>
          <w:szCs w:val="24"/>
        </w:rPr>
        <w:t>flow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1516A">
        <w:rPr>
          <w:rFonts w:ascii="Times New Roman" w:hAnsi="Times New Roman" w:cs="Times New Roman"/>
          <w:kern w:val="0"/>
          <w:sz w:val="24"/>
          <w:szCs w:val="24"/>
        </w:rPr>
        <w:t>cytometric analysi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using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PerCP-Vio700 anti-human CD8 (</w:t>
      </w:r>
      <w:proofErr w:type="spellStart"/>
      <w:r w:rsidRPr="00A51DCF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Miltenyi</w:t>
      </w:r>
      <w:proofErr w:type="spellEnd"/>
      <w:r w:rsidRPr="00A51DCF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</w:t>
      </w:r>
      <w:proofErr w:type="spellStart"/>
      <w:r w:rsidRPr="00A51DCF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Biotec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and </w:t>
      </w:r>
      <w:proofErr w:type="spellStart"/>
      <w:r w:rsidRPr="006F167A">
        <w:rPr>
          <w:rFonts w:ascii="Times New Roman" w:hAnsi="Times New Roman" w:cs="Times New Roman"/>
          <w:sz w:val="24"/>
          <w:szCs w:val="24"/>
          <w:shd w:val="clear" w:color="auto" w:fill="FFFFFF"/>
        </w:rPr>
        <w:t>PerCP</w:t>
      </w:r>
      <w:proofErr w:type="spellEnd"/>
      <w:r w:rsidRPr="006F167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ti-human CD19 (</w:t>
      </w:r>
      <w:proofErr w:type="spellStart"/>
      <w:r w:rsidRPr="006F167A">
        <w:rPr>
          <w:rFonts w:ascii="Times New Roman" w:hAnsi="Times New Roman" w:cs="Times New Roman"/>
          <w:sz w:val="24"/>
          <w:szCs w:val="24"/>
          <w:shd w:val="clear" w:color="auto" w:fill="FFFFFF"/>
        </w:rPr>
        <w:t>BioLegend</w:t>
      </w:r>
      <w:proofErr w:type="spellEnd"/>
      <w:r w:rsidRPr="006F167A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</w:t>
      </w:r>
      <w:r w:rsidRPr="003F7A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D </w:t>
      </w:r>
      <w:proofErr w:type="spellStart"/>
      <w:r w:rsidRPr="003F7A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ACSVerse</w:t>
      </w:r>
      <w:proofErr w:type="spellEnd"/>
      <w:r w:rsidRPr="003F7A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™ Flow Cytometer </w:t>
      </w:r>
      <w:r w:rsidRPr="00480994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(Becton</w:t>
      </w:r>
      <w:r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, </w:t>
      </w:r>
      <w:r w:rsidRPr="00480994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Dickinson</w:t>
      </w:r>
      <w:r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and Company, Franklin Lake, NJ, USA</w:t>
      </w:r>
      <w:r w:rsidRPr="003F7A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and BD </w:t>
      </w:r>
      <w:proofErr w:type="spellStart"/>
      <w:r w:rsidRPr="003F7A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ACSuite</w:t>
      </w:r>
      <w:proofErr w:type="spellEnd"/>
      <w:r w:rsidRPr="003F7A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™ softwar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ere used to</w:t>
      </w:r>
      <w:r w:rsidRPr="003F7A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cquir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</w:t>
      </w:r>
      <w:r w:rsidRPr="003F7A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analyz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 the</w:t>
      </w:r>
      <w:r w:rsidRPr="003F7AD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ACS data.</w:t>
      </w:r>
    </w:p>
    <w:p w14:paraId="257D4C75" w14:textId="03D27E62" w:rsidR="00A22BE9" w:rsidRDefault="00A22BE9"/>
    <w:p w14:paraId="3D47269B" w14:textId="6DA0DA34" w:rsidR="006F167A" w:rsidRDefault="006F167A"/>
    <w:p w14:paraId="4EDFEB2F" w14:textId="7F4E524C" w:rsidR="006F167A" w:rsidRDefault="006F167A"/>
    <w:p w14:paraId="7AB820D9" w14:textId="04D10CC3" w:rsidR="006F167A" w:rsidRDefault="006F167A"/>
    <w:p w14:paraId="62E345EB" w14:textId="43FE213C" w:rsidR="006F167A" w:rsidRDefault="006F167A"/>
    <w:p w14:paraId="074DE4F9" w14:textId="5255E6B1" w:rsidR="006F167A" w:rsidRDefault="006F167A"/>
    <w:p w14:paraId="44800405" w14:textId="7E2706FC" w:rsidR="006F167A" w:rsidRDefault="006F167A"/>
    <w:p w14:paraId="3A43E337" w14:textId="59707D96" w:rsidR="006F167A" w:rsidRDefault="006F167A"/>
    <w:p w14:paraId="4B8EBDB5" w14:textId="3E1096E8" w:rsidR="006F167A" w:rsidRDefault="006F167A"/>
    <w:p w14:paraId="1D7A0711" w14:textId="6D6DE746" w:rsidR="006F167A" w:rsidRDefault="006F167A"/>
    <w:p w14:paraId="2C4E48F0" w14:textId="5250F73A" w:rsidR="006F167A" w:rsidRDefault="006F167A"/>
    <w:p w14:paraId="07295653" w14:textId="57E150FE" w:rsidR="006F167A" w:rsidRDefault="006F167A"/>
    <w:p w14:paraId="79ED0BDE" w14:textId="15ED3D8F" w:rsidR="006F167A" w:rsidRDefault="006F167A"/>
    <w:p w14:paraId="495F5ECE" w14:textId="6AC4E617" w:rsidR="006F167A" w:rsidRDefault="006F167A"/>
    <w:p w14:paraId="1EBBF7B8" w14:textId="2C1B0EF5" w:rsidR="006F167A" w:rsidRDefault="006F167A"/>
    <w:p w14:paraId="2519A0ED" w14:textId="633F685B" w:rsidR="006F167A" w:rsidRDefault="006F167A"/>
    <w:p w14:paraId="1293571C" w14:textId="39817DCD" w:rsidR="006F167A" w:rsidRDefault="006F167A"/>
    <w:p w14:paraId="37C3F6E4" w14:textId="73E3655D" w:rsidR="006F167A" w:rsidRDefault="006F167A"/>
    <w:p w14:paraId="75B48722" w14:textId="29B1285A" w:rsidR="006F167A" w:rsidRDefault="006F167A"/>
    <w:p w14:paraId="0C65C80F" w14:textId="37B8A63D" w:rsidR="006F167A" w:rsidRDefault="006F167A"/>
    <w:p w14:paraId="41CE543E" w14:textId="23829F73" w:rsidR="006F167A" w:rsidRDefault="006F167A"/>
    <w:p w14:paraId="652BB8D8" w14:textId="595F2DE7" w:rsidR="006F167A" w:rsidRDefault="006F167A"/>
    <w:p w14:paraId="3370E54A" w14:textId="0D1910B7" w:rsidR="006F167A" w:rsidRDefault="006F167A"/>
    <w:p w14:paraId="15A3053D" w14:textId="2A0CB6F3" w:rsidR="006F167A" w:rsidRDefault="006F167A"/>
    <w:p w14:paraId="481245FA" w14:textId="77777777" w:rsidR="006F167A" w:rsidRDefault="006F167A"/>
    <w:p w14:paraId="6701E323" w14:textId="77777777" w:rsidR="006F167A" w:rsidRDefault="006F167A" w:rsidP="006F167A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02BAF"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>S</w:t>
      </w:r>
      <w:r w:rsidRPr="00E02BAF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upplementary Fig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ure</w:t>
      </w:r>
      <w:r w:rsidRPr="00E02BAF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1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</w:rPr>
        <w:t>F</w:t>
      </w:r>
      <w:r w:rsidRPr="0061516A">
        <w:rPr>
          <w:rFonts w:ascii="Times New Roman" w:hAnsi="Times New Roman" w:cs="Times New Roman"/>
          <w:kern w:val="0"/>
          <w:sz w:val="24"/>
          <w:szCs w:val="24"/>
        </w:rPr>
        <w:t>low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1516A">
        <w:rPr>
          <w:rFonts w:ascii="Times New Roman" w:hAnsi="Times New Roman" w:cs="Times New Roman"/>
          <w:kern w:val="0"/>
          <w:sz w:val="24"/>
          <w:szCs w:val="24"/>
        </w:rPr>
        <w:t>cytometric analysi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for CD8</w:t>
      </w:r>
      <w:r w:rsidRPr="0082433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kern w:val="0"/>
          <w:sz w:val="24"/>
          <w:szCs w:val="24"/>
        </w:rPr>
        <w:t>CD25</w:t>
      </w:r>
      <w:r w:rsidRPr="0082433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kern w:val="0"/>
          <w:sz w:val="24"/>
          <w:szCs w:val="24"/>
        </w:rPr>
        <w:t>, CD8</w:t>
      </w:r>
      <w:r w:rsidRPr="0082433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kern w:val="0"/>
          <w:sz w:val="24"/>
          <w:szCs w:val="24"/>
        </w:rPr>
        <w:t>CD69</w:t>
      </w:r>
      <w:r w:rsidRPr="0082433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+</w:t>
      </w:r>
      <w:r w:rsidRPr="000865DF"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or </w:t>
      </w:r>
      <w:r w:rsidRPr="006F167A">
        <w:rPr>
          <w:rFonts w:ascii="Times New Roman" w:hAnsi="Times New Roman" w:cs="Times New Roman"/>
          <w:sz w:val="24"/>
          <w:szCs w:val="28"/>
          <w:shd w:val="clear" w:color="auto" w:fill="FFFFFF"/>
        </w:rPr>
        <w:t>CD19</w:t>
      </w:r>
      <w:r w:rsidRPr="006F167A">
        <w:rPr>
          <w:rFonts w:ascii="Times New Roman" w:hAnsi="Times New Roman" w:cs="Times New Roman"/>
          <w:sz w:val="24"/>
          <w:szCs w:val="28"/>
          <w:shd w:val="clear" w:color="auto" w:fill="FFFFFF"/>
          <w:vertAlign w:val="superscript"/>
        </w:rPr>
        <w:t>+</w:t>
      </w:r>
      <w:r w:rsidRPr="006F167A">
        <w:rPr>
          <w:rFonts w:ascii="Times New Roman" w:hAnsi="Times New Roman" w:cs="Times New Roman"/>
          <w:sz w:val="24"/>
          <w:szCs w:val="28"/>
          <w:shd w:val="clear" w:color="auto" w:fill="FFFFFF"/>
        </w:rPr>
        <w:t>CD25</w:t>
      </w:r>
      <w:r w:rsidRPr="006F167A">
        <w:rPr>
          <w:rFonts w:ascii="Times New Roman" w:hAnsi="Times New Roman"/>
          <w:sz w:val="24"/>
          <w:shd w:val="clear" w:color="auto" w:fill="FFFFFF"/>
          <w:vertAlign w:val="superscript"/>
        </w:rPr>
        <w:t>+</w:t>
      </w:r>
      <w:r>
        <w:rPr>
          <w:rFonts w:ascii="Times New Roman" w:hAnsi="Times New Roman" w:cs="Times New Roman"/>
          <w:kern w:val="0"/>
          <w:sz w:val="24"/>
          <w:szCs w:val="24"/>
        </w:rPr>
        <w:t>cells.</w:t>
      </w:r>
    </w:p>
    <w:p w14:paraId="4E73B35E" w14:textId="77777777" w:rsidR="006F167A" w:rsidRPr="00CA765D" w:rsidRDefault="006F167A" w:rsidP="006F167A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No significant differences were observed between the DMEM (−), BMMSC-CM, and DPSC-CM groups.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n.s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.: not significant. </w:t>
      </w:r>
    </w:p>
    <w:p w14:paraId="44D34E2F" w14:textId="29F7C516" w:rsidR="006F167A" w:rsidRPr="006F167A" w:rsidRDefault="006F167A">
      <w:pPr>
        <w:rPr>
          <w:rFonts w:hint="eastAsia"/>
        </w:rPr>
      </w:pPr>
      <w:r>
        <w:rPr>
          <w:noProof/>
          <w:lang w:val="en-IN"/>
        </w:rPr>
        <w:drawing>
          <wp:anchor distT="0" distB="0" distL="114300" distR="114300" simplePos="0" relativeHeight="251659264" behindDoc="0" locked="0" layoutInCell="1" allowOverlap="1" wp14:anchorId="5384B78E" wp14:editId="2582A44B">
            <wp:simplePos x="0" y="0"/>
            <wp:positionH relativeFrom="margin">
              <wp:posOffset>0</wp:posOffset>
            </wp:positionH>
            <wp:positionV relativeFrom="margin">
              <wp:posOffset>227965</wp:posOffset>
            </wp:positionV>
            <wp:extent cx="5400040" cy="5715000"/>
            <wp:effectExtent l="0" t="0" r="0" b="0"/>
            <wp:wrapSquare wrapText="bothSides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図 15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92" b="14633"/>
                    <a:stretch/>
                  </pic:blipFill>
                  <pic:spPr bwMode="auto">
                    <a:xfrm>
                      <a:off x="0" y="0"/>
                      <a:ext cx="540004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sectPr w:rsidR="006F167A" w:rsidRPr="006F167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67A"/>
    <w:rsid w:val="006F167A"/>
    <w:rsid w:val="00A2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901AC1D"/>
  <w15:chartTrackingRefBased/>
  <w15:docId w15:val="{05008D4B-09A0-4328-BB86-6EDAB23AB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67A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緒方 謙一</dc:creator>
  <cp:keywords/>
  <dc:description/>
  <cp:lastModifiedBy>緒方 謙一</cp:lastModifiedBy>
  <cp:revision>1</cp:revision>
  <dcterms:created xsi:type="dcterms:W3CDTF">2021-03-03T23:12:00Z</dcterms:created>
  <dcterms:modified xsi:type="dcterms:W3CDTF">2021-03-03T23:14:00Z</dcterms:modified>
</cp:coreProperties>
</file>